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167D6" w14:textId="2B87288E" w:rsidR="006A4C12" w:rsidRDefault="00DB1287" w:rsidP="006A4C12">
      <w:r>
        <w:t xml:space="preserve">Table </w:t>
      </w:r>
      <w:r w:rsidR="006505E4">
        <w:t>S</w:t>
      </w:r>
      <w:r>
        <w:t>17</w:t>
      </w:r>
      <w:r w:rsidR="006A4C12">
        <w:t xml:space="preserve">. </w:t>
      </w:r>
      <w:r w:rsidR="006A4C12" w:rsidRPr="007C2959">
        <w:t xml:space="preserve">Effect of GB spiked in soil and AMF treatments on the activity of enzyme </w:t>
      </w:r>
      <w:r w:rsidR="006A4C12">
        <w:t>catalase</w:t>
      </w:r>
      <w:r w:rsidR="006A4C12" w:rsidRPr="007C2959">
        <w:t xml:space="preserve"> (units/mg protein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CD27EA" w14:paraId="032D4B32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565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C43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CD27EA" w14:paraId="700FD34E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A63E6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6B3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9D74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5A48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4A22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EBD3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CCBA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DB11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0918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AF85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68B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CD27EA" w14:paraId="1CFD7739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3D77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4C7E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5182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C249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5D82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23BB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8C1E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2A0A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98D7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5F36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7FED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8C6C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E115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B082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55F3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2BC0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3A2A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7A5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593D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4DF0A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CD27EA" w14:paraId="16C4B1B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917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27D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6A5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D33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BA9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573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3FE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7A6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595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9C8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924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A64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F4B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36B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198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F9B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6E0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8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B60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AF7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27C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59</w:t>
            </w:r>
          </w:p>
        </w:tc>
      </w:tr>
      <w:tr w:rsidR="006A4C12" w:rsidRPr="00CD27EA" w14:paraId="397B20B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EBC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23A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DEB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A6D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83F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144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1CE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580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FDE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2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2AD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214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8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EDE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9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1D6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A16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D3F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ABF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A2A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3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FFF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3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AD1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5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CC2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79</w:t>
            </w:r>
          </w:p>
        </w:tc>
      </w:tr>
      <w:tr w:rsidR="006A4C12" w:rsidRPr="00CD27EA" w14:paraId="3B44E748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4B1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B56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DFC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A71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311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4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E0C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E63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4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C78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C0D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3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CB8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7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CDB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7B4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73E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7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B98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901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2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9B9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9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FCF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75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AAE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83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40D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88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86D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8.52</w:t>
            </w:r>
          </w:p>
        </w:tc>
      </w:tr>
      <w:tr w:rsidR="006A4C12" w:rsidRPr="00CD27EA" w14:paraId="280D38AA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94B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147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85C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0DF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95E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780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1AC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595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63A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1AB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ADC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5F7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823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63D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BE0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7EE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A5B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69C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9F6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E6A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63</w:t>
            </w:r>
          </w:p>
        </w:tc>
      </w:tr>
      <w:tr w:rsidR="006A4C12" w:rsidRPr="00CD27EA" w14:paraId="10B3AF73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A5F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47F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373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9E6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DCE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93A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CE9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CEB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74D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0EB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D42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D8A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FA6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0D6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E2B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6C3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4D1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766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321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87C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85E7870" w14:textId="77777777" w:rsidR="006A4C12" w:rsidRDefault="006A4C12" w:rsidP="006A4C12"/>
    <w:p w14:paraId="3B3F3A3A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505E4"/>
    <w:rsid w:val="006A4C12"/>
    <w:rsid w:val="00AE6C23"/>
    <w:rsid w:val="00B22963"/>
    <w:rsid w:val="00C75C97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4B93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